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E1ED1" w14:textId="7608A961" w:rsidR="00F709AD" w:rsidRPr="001D2A3D" w:rsidRDefault="00F709AD" w:rsidP="00F709AD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1D2A3D">
        <w:rPr>
          <w:rFonts w:ascii="Times New Roman" w:hAnsi="Times New Roman" w:cs="Times New Roman"/>
          <w:b/>
          <w:bCs/>
          <w:noProof/>
          <w:sz w:val="20"/>
          <w:szCs w:val="20"/>
        </w:rPr>
        <w:t>Table S</w:t>
      </w:r>
      <w:r w:rsidR="00882839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1D2A3D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. </w:t>
      </w:r>
      <w:r w:rsidRPr="001D2A3D">
        <w:rPr>
          <w:rFonts w:ascii="Times New Roman" w:hAnsi="Times New Roman" w:cs="Times New Roman"/>
          <w:noProof/>
          <w:sz w:val="20"/>
          <w:szCs w:val="20"/>
        </w:rPr>
        <w:t xml:space="preserve">Proteolysis systems present in </w:t>
      </w:r>
      <w:r w:rsidRPr="001D2A3D">
        <w:rPr>
          <w:rFonts w:ascii="Times New Roman" w:hAnsi="Times New Roman" w:cs="Times New Roman"/>
          <w:i/>
          <w:iCs/>
          <w:noProof/>
          <w:sz w:val="20"/>
          <w:szCs w:val="20"/>
        </w:rPr>
        <w:t>Enterococcus faecium</w:t>
      </w:r>
      <w:r w:rsidRPr="001D2A3D">
        <w:rPr>
          <w:rFonts w:ascii="Times New Roman" w:hAnsi="Times New Roman" w:cs="Times New Roman"/>
          <w:noProof/>
          <w:sz w:val="20"/>
          <w:szCs w:val="20"/>
        </w:rPr>
        <w:t xml:space="preserve"> QD-2 and </w:t>
      </w:r>
      <w:r w:rsidRPr="001D2A3D">
        <w:rPr>
          <w:rFonts w:ascii="Times New Roman" w:hAnsi="Times New Roman" w:cs="Times New Roman"/>
          <w:i/>
          <w:iCs/>
          <w:noProof/>
          <w:sz w:val="20"/>
          <w:szCs w:val="20"/>
        </w:rPr>
        <w:t>E. faecium</w:t>
      </w:r>
      <w:r w:rsidRPr="001D2A3D">
        <w:rPr>
          <w:rFonts w:ascii="Times New Roman" w:hAnsi="Times New Roman" w:cs="Times New Roman"/>
          <w:noProof/>
          <w:sz w:val="20"/>
          <w:szCs w:val="20"/>
        </w:rPr>
        <w:t xml:space="preserve"> D  (Supplementary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813"/>
        <w:gridCol w:w="5132"/>
        <w:gridCol w:w="706"/>
        <w:gridCol w:w="359"/>
      </w:tblGrid>
      <w:tr w:rsidR="00F709AD" w:rsidRPr="001D2A3D" w14:paraId="1E9EE258" w14:textId="77777777" w:rsidTr="00FA52ED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E1292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olytic system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F43587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ene</w:t>
            </w:r>
          </w:p>
        </w:tc>
        <w:tc>
          <w:tcPr>
            <w:tcW w:w="526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B641A7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tivity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0173B0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QD-2</w:t>
            </w:r>
            <w:r w:rsidRPr="001D2A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A</w:t>
            </w:r>
          </w:p>
        </w:tc>
        <w:tc>
          <w:tcPr>
            <w:tcW w:w="36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C026D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</w:t>
            </w:r>
            <w:r w:rsidRPr="001D2A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s-MX"/>
                <w14:ligatures w14:val="none"/>
              </w:rPr>
              <w:t>B</w:t>
            </w:r>
          </w:p>
        </w:tc>
      </w:tr>
      <w:tr w:rsidR="00F709AD" w:rsidRPr="001D2A3D" w14:paraId="529D8BD2" w14:textId="77777777" w:rsidTr="00FA52ED">
        <w:trPr>
          <w:trHeight w:val="300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5E147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lp complex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43486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lpP</w:t>
            </w:r>
          </w:p>
        </w:tc>
        <w:tc>
          <w:tcPr>
            <w:tcW w:w="526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3CB1D0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dependant Clp proteas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7E6D1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36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2B5D0D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105DC265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0109D7CD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1A88526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lpE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6908ED0D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dependant Clp proteas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67B06D5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08C1DD9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4681826D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7F75170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5FC311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lpB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16F445DB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dependant Clp proteas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42897C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1452C5F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F709AD" w:rsidRPr="001D2A3D" w14:paraId="713AFDEA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1756670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FE7C48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lpL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396B7A56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dependant Clp proteas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B41026A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3806A02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79095527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F2BDC9C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50BB4E5F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lpX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3CBA7C89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dependant Clp proteas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9486E6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4AC169EC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46401A9F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7614B1E0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12F8D03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lpC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6E57BE57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dependant Clp proteas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72E07F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7BF3779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F709AD" w:rsidRPr="001D2A3D" w14:paraId="3821FC7F" w14:textId="77777777" w:rsidTr="00FA52ED">
        <w:trPr>
          <w:trHeight w:val="300"/>
        </w:trPr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4A314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518A1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lpQ</w:t>
            </w:r>
          </w:p>
        </w:tc>
        <w:tc>
          <w:tcPr>
            <w:tcW w:w="52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2BACFC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dependant Clp protease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981976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159C8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F709AD" w:rsidRPr="001D2A3D" w14:paraId="0DE6297D" w14:textId="77777777" w:rsidTr="00FA52ED">
        <w:trPr>
          <w:trHeight w:val="300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E062BD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C-mediated oligopeptide transport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38B4E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ppA</w:t>
            </w:r>
          </w:p>
        </w:tc>
        <w:tc>
          <w:tcPr>
            <w:tcW w:w="526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806C90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 solute-binding protein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D1B31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7CF7C7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5D3580E4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1D24E7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0C1A067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ppB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5D7638FA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-dependant transport system, inner membrane component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B74A870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656E8D7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F709AD" w:rsidRPr="001D2A3D" w14:paraId="7161BD63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689E9E4A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82B799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ppC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26E36CBF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ligopeptide transport permease, transmembrane domain 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DCF904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1EDF238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65ECE3B9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DAB81A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7994206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ppD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5D86CB07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ligo/dipeptide ABC transporter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727A62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671D30FA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F709AD" w:rsidRPr="001D2A3D" w14:paraId="4237712F" w14:textId="77777777" w:rsidTr="00FA52ED">
        <w:trPr>
          <w:trHeight w:val="300"/>
        </w:trPr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E9288B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C52B65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ppF</w:t>
            </w:r>
          </w:p>
        </w:tc>
        <w:tc>
          <w:tcPr>
            <w:tcW w:w="52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1EA5CD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ligo/dipeptide ABC transporter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CB505B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D6BDAD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F709AD" w:rsidRPr="001D2A3D" w14:paraId="120AFEFD" w14:textId="77777777" w:rsidTr="00FA52ED">
        <w:trPr>
          <w:trHeight w:val="283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FE0205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peptide and tripeptide transport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A073E0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dppC</w:t>
            </w:r>
          </w:p>
        </w:tc>
        <w:tc>
          <w:tcPr>
            <w:tcW w:w="52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8A2E19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peptide transport permeas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1720C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50D513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6B3A2AC1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4AE4F585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4CABBF57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dppD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73D84624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binding dipeptide transport protein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4B07D59A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069A5EF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F709AD" w:rsidRPr="001D2A3D" w14:paraId="744369A7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31872613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28CC7966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dppF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475A175E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binding dipeptide transport protein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63F5EC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28237B7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F709AD" w:rsidRPr="001D2A3D" w14:paraId="546D33F2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939101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7D2A6BA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dppE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5F712C87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-binding dipeptide transport protein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3C613E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30F57A9A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0A3C4AAD" w14:textId="77777777" w:rsidTr="00FA52ED">
        <w:trPr>
          <w:trHeight w:val="300"/>
        </w:trPr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6EA81F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34ABF7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dtpT</w:t>
            </w:r>
          </w:p>
        </w:tc>
        <w:tc>
          <w:tcPr>
            <w:tcW w:w="52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B60290" w14:textId="77777777" w:rsidR="00F709AD" w:rsidRPr="001D2A3D" w:rsidRDefault="00F709AD" w:rsidP="00FA52ED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/tripeptide transporter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8D345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1EBCC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20B087C3" w14:textId="77777777" w:rsidTr="00FA52ED">
        <w:trPr>
          <w:trHeight w:val="283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098D6A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ndopeptidases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82E8A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O</w:t>
            </w:r>
          </w:p>
        </w:tc>
        <w:tc>
          <w:tcPr>
            <w:tcW w:w="52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255EDB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tallopeptidas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B4FD4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667C05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6CE2A1E9" w14:textId="77777777" w:rsidTr="00FA52ED">
        <w:trPr>
          <w:trHeight w:val="283"/>
        </w:trPr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55034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6C9B67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F</w:t>
            </w:r>
          </w:p>
        </w:tc>
        <w:tc>
          <w:tcPr>
            <w:tcW w:w="52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92B6FA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ligoendopeptidase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8278B3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5D49BD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115F42CB" w14:textId="77777777" w:rsidTr="00FA52ED">
        <w:trPr>
          <w:trHeight w:val="20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6A6812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peptidases</w:t>
            </w:r>
          </w:p>
          <w:p w14:paraId="06276145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CB48AB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V</w:t>
            </w:r>
          </w:p>
        </w:tc>
        <w:tc>
          <w:tcPr>
            <w:tcW w:w="52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AF8F3B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Zinc-dependant aminopeptidas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168C5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3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13EC5B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</w:tr>
      <w:tr w:rsidR="00F709AD" w:rsidRPr="001D2A3D" w14:paraId="0A8E6AF8" w14:textId="77777777" w:rsidTr="00FA52ED">
        <w:trPr>
          <w:trHeight w:val="300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92102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minopeptidases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82A10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C</w:t>
            </w:r>
          </w:p>
        </w:tc>
        <w:tc>
          <w:tcPr>
            <w:tcW w:w="526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6862DB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minopeptidas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A5592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5B09A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76DC211F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4AA660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68186A96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A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0BBDF31B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lutamyl aminopeptidas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11241AE5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31286CA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5A8BCA9B" w14:textId="77777777" w:rsidTr="00FA52ED">
        <w:trPr>
          <w:trHeight w:val="300"/>
        </w:trPr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EF8AC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AC29D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cp</w:t>
            </w:r>
          </w:p>
        </w:tc>
        <w:tc>
          <w:tcPr>
            <w:tcW w:w="52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CE21CE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yroglutamyl-peptidase 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F3A99D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BECB5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F709AD" w:rsidRPr="001D2A3D" w14:paraId="681ED82A" w14:textId="77777777" w:rsidTr="00FA52ED">
        <w:trPr>
          <w:trHeight w:val="300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E87BC4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Proline peptidases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E0F7C7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P</w:t>
            </w:r>
          </w:p>
        </w:tc>
        <w:tc>
          <w:tcPr>
            <w:tcW w:w="526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8E6482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line aminopeptidas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B2B98D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36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852666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</w:tr>
      <w:tr w:rsidR="00F709AD" w:rsidRPr="001D2A3D" w14:paraId="218351F7" w14:textId="77777777" w:rsidTr="00FA52ED">
        <w:trPr>
          <w:trHeight w:val="300"/>
        </w:trPr>
        <w:tc>
          <w:tcPr>
            <w:tcW w:w="184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57BD8B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0F41C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Q</w:t>
            </w:r>
          </w:p>
        </w:tc>
        <w:tc>
          <w:tcPr>
            <w:tcW w:w="526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5A752A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line aminopeptidase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4D93F8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36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323E0E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70E51712" w14:textId="77777777" w:rsidTr="00FA52ED">
        <w:trPr>
          <w:trHeight w:val="300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EC3105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ther</w:t>
            </w:r>
          </w:p>
        </w:tc>
        <w:tc>
          <w:tcPr>
            <w:tcW w:w="8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2160D0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T</w:t>
            </w:r>
          </w:p>
        </w:tc>
        <w:tc>
          <w:tcPr>
            <w:tcW w:w="526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8BD6CA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ipeptide aminopeptidas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BBEB4F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3F0D11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31E59F36" w14:textId="77777777" w:rsidTr="00FA52ED">
        <w:trPr>
          <w:trHeight w:val="300"/>
        </w:trPr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1FB2FBD6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shd w:val="clear" w:color="auto" w:fill="auto"/>
            <w:vAlign w:val="center"/>
            <w:hideMark/>
          </w:tcPr>
          <w:p w14:paraId="3074029B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B</w:t>
            </w:r>
          </w:p>
        </w:tc>
        <w:tc>
          <w:tcPr>
            <w:tcW w:w="5261" w:type="dxa"/>
            <w:shd w:val="clear" w:color="auto" w:fill="auto"/>
            <w:vAlign w:val="center"/>
            <w:hideMark/>
          </w:tcPr>
          <w:p w14:paraId="6D94C12F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Oligoendopeptidase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EC40FD9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</w:p>
        </w:tc>
        <w:tc>
          <w:tcPr>
            <w:tcW w:w="363" w:type="dxa"/>
            <w:shd w:val="clear" w:color="auto" w:fill="auto"/>
            <w:vAlign w:val="center"/>
            <w:hideMark/>
          </w:tcPr>
          <w:p w14:paraId="42A0E7B3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F709AD" w:rsidRPr="001D2A3D" w14:paraId="02EACC11" w14:textId="77777777" w:rsidTr="00FA52ED">
        <w:trPr>
          <w:trHeight w:val="30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9A4A5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E3976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epS</w:t>
            </w:r>
          </w:p>
        </w:tc>
        <w:tc>
          <w:tcPr>
            <w:tcW w:w="5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F56D0" w14:textId="77777777" w:rsidR="00F709AD" w:rsidRPr="001D2A3D" w:rsidRDefault="00F709AD" w:rsidP="00FA52ED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minopeptidase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20F1B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3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A325B" w14:textId="77777777" w:rsidR="00F709AD" w:rsidRPr="001D2A3D" w:rsidRDefault="00F709AD" w:rsidP="00FA52ED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D2A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</w:tbl>
    <w:p w14:paraId="04A362B3" w14:textId="77777777" w:rsidR="00F709AD" w:rsidRPr="001D2A3D" w:rsidRDefault="00F709AD" w:rsidP="00F709A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0E1B30" w14:textId="77777777" w:rsidR="00F709AD" w:rsidRPr="001D2A3D" w:rsidRDefault="00F709AD" w:rsidP="00F709A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2A3D">
        <w:rPr>
          <w:rFonts w:ascii="Times New Roman" w:hAnsi="Times New Roman" w:cs="Times New Roman"/>
          <w:sz w:val="20"/>
          <w:szCs w:val="20"/>
        </w:rPr>
        <w:t xml:space="preserve">A: This study; B: </w:t>
      </w:r>
      <w:r w:rsidRPr="001D2A3D">
        <w:rPr>
          <w:rFonts w:ascii="Times New Roman" w:hAnsi="Times New Roman" w:cs="Times New Roman"/>
          <w:b/>
          <w:bCs/>
          <w:sz w:val="20"/>
          <w:szCs w:val="20"/>
        </w:rPr>
        <w:t>Olvera-García et al. (2018)</w:t>
      </w:r>
    </w:p>
    <w:p w14:paraId="7F5C3BC2" w14:textId="555A5691" w:rsidR="00124802" w:rsidRPr="00F709AD" w:rsidRDefault="00124802" w:rsidP="00F709AD"/>
    <w:sectPr w:rsidR="00124802" w:rsidRPr="00F709AD" w:rsidSect="00F705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F8"/>
    <w:rsid w:val="000403F8"/>
    <w:rsid w:val="00063FB9"/>
    <w:rsid w:val="00124802"/>
    <w:rsid w:val="001432F8"/>
    <w:rsid w:val="004017AC"/>
    <w:rsid w:val="006E4761"/>
    <w:rsid w:val="00763CE3"/>
    <w:rsid w:val="007640DF"/>
    <w:rsid w:val="00882839"/>
    <w:rsid w:val="00B5257C"/>
    <w:rsid w:val="00F7054A"/>
    <w:rsid w:val="00F7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A6794"/>
  <w15:chartTrackingRefBased/>
  <w15:docId w15:val="{2EF1C857-324A-49A9-8417-51861C9FD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F8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03F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quirabma</cp:lastModifiedBy>
  <cp:revision>3</cp:revision>
  <dcterms:created xsi:type="dcterms:W3CDTF">2024-01-24T19:32:00Z</dcterms:created>
  <dcterms:modified xsi:type="dcterms:W3CDTF">2024-01-24T21:27:00Z</dcterms:modified>
</cp:coreProperties>
</file>